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4F63B" w14:textId="77777777" w:rsidR="006860F8" w:rsidRPr="00AC51DC" w:rsidRDefault="006860F8" w:rsidP="006860F8">
      <w:pPr>
        <w:ind w:left="2832" w:firstLine="708"/>
        <w:rPr>
          <w:rFonts w:ascii="Arial" w:hAnsi="Arial" w:cs="Arial"/>
          <w:b/>
          <w:bCs/>
          <w:lang w:val="en-AU"/>
        </w:rPr>
      </w:pPr>
      <w:r w:rsidRPr="00AC51DC">
        <w:rPr>
          <w:rFonts w:ascii="Arial" w:hAnsi="Arial" w:cs="Arial"/>
          <w:b/>
          <w:bCs/>
          <w:lang w:val="en-AU"/>
        </w:rPr>
        <w:t xml:space="preserve">APPENDIX </w:t>
      </w:r>
      <w:r>
        <w:rPr>
          <w:rFonts w:ascii="Arial" w:hAnsi="Arial" w:cs="Arial"/>
          <w:b/>
          <w:bCs/>
          <w:lang w:val="en-AU"/>
        </w:rPr>
        <w:t>C</w:t>
      </w:r>
      <w:r w:rsidRPr="00AC51DC">
        <w:rPr>
          <w:rFonts w:ascii="Arial" w:hAnsi="Arial" w:cs="Arial"/>
          <w:b/>
          <w:bCs/>
          <w:lang w:val="en-AU"/>
        </w:rPr>
        <w:t xml:space="preserve"> –</w:t>
      </w:r>
    </w:p>
    <w:p w14:paraId="17B70217" w14:textId="2A8E2253" w:rsidR="006860F8" w:rsidRDefault="006860F8" w:rsidP="006860F8">
      <w:pPr>
        <w:ind w:right="-710"/>
        <w:jc w:val="both"/>
        <w:rPr>
          <w:lang w:val="en-AU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C. Maternal and pediatric clinical conditions</w:t>
      </w:r>
      <w:r w:rsidR="005124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morbidities</w:t>
      </w:r>
      <w:r w:rsidRPr="00E961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istributed betwee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group</w:t>
      </w:r>
      <w:r w:rsidRPr="00E961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27A4F">
        <w:rPr>
          <w:rFonts w:ascii="Times New Roman" w:hAnsi="Times New Roman" w:cs="Times New Roman"/>
          <w:b/>
          <w:bCs/>
          <w:sz w:val="24"/>
          <w:szCs w:val="24"/>
        </w:rPr>
        <w:t xml:space="preserve">exposed to SARS-CoV-2 </w:t>
      </w:r>
      <w:r w:rsidRPr="00E961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fection during </w:t>
      </w:r>
      <w:r w:rsidR="00ED7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gnancy</w:t>
      </w:r>
      <w:r w:rsidRPr="00E961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ases) and </w:t>
      </w:r>
      <w:r w:rsidR="00BA54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unexposed</w:t>
      </w:r>
      <w:r w:rsidRPr="00E961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560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roup</w:t>
      </w:r>
      <w:r w:rsidR="00E560FF" w:rsidRPr="00E961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961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control), according to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e- and post-natal assessments at outpatient clinics. </w:t>
      </w:r>
    </w:p>
    <w:tbl>
      <w:tblPr>
        <w:tblStyle w:val="GridTable4-Accent1"/>
        <w:tblW w:w="9672" w:type="dxa"/>
        <w:tblLook w:val="04A0" w:firstRow="1" w:lastRow="0" w:firstColumn="1" w:lastColumn="0" w:noHBand="0" w:noVBand="1"/>
      </w:tblPr>
      <w:tblGrid>
        <w:gridCol w:w="3477"/>
        <w:gridCol w:w="2266"/>
        <w:gridCol w:w="2267"/>
        <w:gridCol w:w="1662"/>
      </w:tblGrid>
      <w:tr w:rsidR="006860F8" w:rsidRPr="00127A4F" w14:paraId="3118DFE7" w14:textId="77777777" w:rsidTr="006C2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62D7D8DC" w14:textId="77777777" w:rsidR="006860F8" w:rsidRPr="00127A4F" w:rsidRDefault="006860F8" w:rsidP="006C2A3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4533" w:type="dxa"/>
            <w:gridSpan w:val="2"/>
          </w:tcPr>
          <w:p w14:paraId="0DA76C15" w14:textId="77777777" w:rsidR="006860F8" w:rsidRPr="00127A4F" w:rsidRDefault="006860F8" w:rsidP="006C2A32">
            <w:pPr>
              <w:pStyle w:val="Body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pt-BR"/>
              </w:rPr>
            </w:pPr>
            <w:r w:rsidRPr="00127A4F">
              <w:rPr>
                <w:rFonts w:ascii="Times New Roman" w:hAnsi="Times New Roman" w:cs="Times New Roman"/>
                <w:color w:val="000000" w:themeColor="text1"/>
                <w:lang w:val="pt-BR"/>
              </w:rPr>
              <w:t>Groups</w:t>
            </w:r>
          </w:p>
        </w:tc>
        <w:tc>
          <w:tcPr>
            <w:tcW w:w="1662" w:type="dxa"/>
          </w:tcPr>
          <w:p w14:paraId="6AEA1447" w14:textId="77777777" w:rsidR="006860F8" w:rsidRPr="00127A4F" w:rsidRDefault="006860F8" w:rsidP="006C2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pt-BR"/>
              </w:rPr>
            </w:pPr>
          </w:p>
        </w:tc>
      </w:tr>
      <w:tr w:rsidR="006860F8" w:rsidRPr="00127A4F" w14:paraId="05989D8E" w14:textId="77777777" w:rsidTr="006C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2252815A" w14:textId="77777777" w:rsidR="006860F8" w:rsidRPr="00127A4F" w:rsidRDefault="006860F8" w:rsidP="006C2A3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pt-BR"/>
              </w:rPr>
            </w:pPr>
            <w:r w:rsidRPr="00127A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Maternal diseases</w:t>
            </w:r>
            <w:r w:rsidRPr="00127A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pt-BR"/>
              </w:rPr>
              <w:t>*</w:t>
            </w:r>
          </w:p>
        </w:tc>
        <w:tc>
          <w:tcPr>
            <w:tcW w:w="2266" w:type="dxa"/>
          </w:tcPr>
          <w:p w14:paraId="52392AC4" w14:textId="77777777" w:rsidR="006860F8" w:rsidRPr="00127A4F" w:rsidRDefault="006860F8" w:rsidP="006C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127A4F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  <w:r w:rsidRPr="00127A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(n= 201)</w:t>
            </w:r>
          </w:p>
        </w:tc>
        <w:tc>
          <w:tcPr>
            <w:tcW w:w="2267" w:type="dxa"/>
          </w:tcPr>
          <w:p w14:paraId="762A8F92" w14:textId="77777777" w:rsidR="006860F8" w:rsidRPr="00127A4F" w:rsidRDefault="006860F8" w:rsidP="006C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Control (n = 18)</w:t>
            </w:r>
          </w:p>
        </w:tc>
        <w:tc>
          <w:tcPr>
            <w:tcW w:w="1662" w:type="dxa"/>
          </w:tcPr>
          <w:p w14:paraId="59D2C33B" w14:textId="77777777" w:rsidR="006860F8" w:rsidRPr="00127A4F" w:rsidRDefault="006860F8" w:rsidP="006C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</w:pPr>
            <w:r w:rsidRPr="00127A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p-value</w:t>
            </w:r>
            <w:r w:rsidRPr="00127A4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pt-BR"/>
              </w:rPr>
              <w:t>#</w:t>
            </w:r>
          </w:p>
        </w:tc>
      </w:tr>
      <w:tr w:rsidR="006860F8" w:rsidRPr="00127A4F" w14:paraId="46ABBF3D" w14:textId="77777777" w:rsidTr="006C2A32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4AE1125F" w14:textId="77777777" w:rsidR="006860F8" w:rsidRPr="00127A4F" w:rsidRDefault="006860F8" w:rsidP="006C2A3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ystemic arterial hypertension</w:t>
            </w:r>
          </w:p>
        </w:tc>
        <w:tc>
          <w:tcPr>
            <w:tcW w:w="2266" w:type="dxa"/>
          </w:tcPr>
          <w:p w14:paraId="378AB2C9" w14:textId="77777777" w:rsidR="006860F8" w:rsidRPr="00127A4F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.4% (15)</w:t>
            </w:r>
          </w:p>
        </w:tc>
        <w:tc>
          <w:tcPr>
            <w:tcW w:w="2267" w:type="dxa"/>
          </w:tcPr>
          <w:p w14:paraId="5EF98E8D" w14:textId="77777777" w:rsidR="006860F8" w:rsidRPr="00127A4F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.5% (1)</w:t>
            </w:r>
          </w:p>
        </w:tc>
        <w:tc>
          <w:tcPr>
            <w:tcW w:w="1662" w:type="dxa"/>
          </w:tcPr>
          <w:p w14:paraId="26DEA6A5" w14:textId="77777777" w:rsidR="006860F8" w:rsidRPr="00127A4F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pt-BR"/>
              </w:rPr>
            </w:pPr>
            <w:r w:rsidRPr="00F43A0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187</w:t>
            </w:r>
          </w:p>
        </w:tc>
      </w:tr>
      <w:tr w:rsidR="006860F8" w:rsidRPr="00127A4F" w14:paraId="62173F29" w14:textId="77777777" w:rsidTr="006C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45D462F3" w14:textId="77777777" w:rsidR="006860F8" w:rsidRPr="00127A4F" w:rsidRDefault="006860F8" w:rsidP="006C2A3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regestational diabetes</w:t>
            </w:r>
          </w:p>
        </w:tc>
        <w:tc>
          <w:tcPr>
            <w:tcW w:w="2266" w:type="dxa"/>
          </w:tcPr>
          <w:p w14:paraId="7FE4CB4E" w14:textId="77777777" w:rsidR="006860F8" w:rsidRPr="00127A4F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.9% (14)</w:t>
            </w:r>
          </w:p>
        </w:tc>
        <w:tc>
          <w:tcPr>
            <w:tcW w:w="2267" w:type="dxa"/>
          </w:tcPr>
          <w:p w14:paraId="07587709" w14:textId="77777777" w:rsidR="006860F8" w:rsidRPr="00127A4F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.5% (1)</w:t>
            </w:r>
          </w:p>
        </w:tc>
        <w:tc>
          <w:tcPr>
            <w:tcW w:w="1662" w:type="dxa"/>
          </w:tcPr>
          <w:p w14:paraId="67DB45F2" w14:textId="77777777" w:rsidR="006860F8" w:rsidRPr="00127A4F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pt-BR"/>
              </w:rPr>
            </w:pPr>
            <w:r w:rsidRPr="00F43A0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174</w:t>
            </w:r>
          </w:p>
        </w:tc>
      </w:tr>
      <w:tr w:rsidR="006860F8" w:rsidRPr="00127A4F" w14:paraId="6AD4160F" w14:textId="77777777" w:rsidTr="006C2A32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30DEF777" w14:textId="412AA1B5" w:rsidR="006860F8" w:rsidRPr="00127A4F" w:rsidRDefault="006860F8" w:rsidP="006C2A3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ulmonary disease</w:t>
            </w:r>
          </w:p>
        </w:tc>
        <w:tc>
          <w:tcPr>
            <w:tcW w:w="2266" w:type="dxa"/>
          </w:tcPr>
          <w:p w14:paraId="74C85576" w14:textId="77777777" w:rsidR="006860F8" w:rsidRPr="00127A4F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.4% (15)</w:t>
            </w:r>
          </w:p>
        </w:tc>
        <w:tc>
          <w:tcPr>
            <w:tcW w:w="2267" w:type="dxa"/>
          </w:tcPr>
          <w:p w14:paraId="448389C7" w14:textId="77777777" w:rsidR="006860F8" w:rsidRPr="00127A4F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1662" w:type="dxa"/>
          </w:tcPr>
          <w:p w14:paraId="05495F27" w14:textId="77777777" w:rsidR="006860F8" w:rsidRPr="00127A4F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pt-BR"/>
              </w:rPr>
            </w:pPr>
            <w:r w:rsidRPr="00CD20B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1335</w:t>
            </w:r>
          </w:p>
        </w:tc>
      </w:tr>
      <w:tr w:rsidR="006860F8" w:rsidRPr="00127A4F" w14:paraId="5A6CDFB3" w14:textId="77777777" w:rsidTr="006C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655F34CF" w14:textId="1B8A8608" w:rsidR="006860F8" w:rsidRPr="00127A4F" w:rsidRDefault="006860F8" w:rsidP="006C2A3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ardiac disease</w:t>
            </w:r>
          </w:p>
        </w:tc>
        <w:tc>
          <w:tcPr>
            <w:tcW w:w="2266" w:type="dxa"/>
          </w:tcPr>
          <w:p w14:paraId="1079D0AE" w14:textId="77777777" w:rsidR="006860F8" w:rsidRPr="00127A4F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.9%  (6)</w:t>
            </w:r>
          </w:p>
        </w:tc>
        <w:tc>
          <w:tcPr>
            <w:tcW w:w="2267" w:type="dxa"/>
          </w:tcPr>
          <w:p w14:paraId="2C4750C5" w14:textId="77777777" w:rsidR="006860F8" w:rsidRPr="00127A4F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1662" w:type="dxa"/>
          </w:tcPr>
          <w:p w14:paraId="46F259D3" w14:textId="77777777" w:rsidR="006860F8" w:rsidRPr="00CD20BF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D20B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1208</w:t>
            </w:r>
          </w:p>
        </w:tc>
      </w:tr>
      <w:tr w:rsidR="006860F8" w:rsidRPr="00127A4F" w14:paraId="5DB43CEB" w14:textId="77777777" w:rsidTr="006C2A32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1DCEAD06" w14:textId="77777777" w:rsidR="006860F8" w:rsidRPr="00127A4F" w:rsidRDefault="006860F8" w:rsidP="006C2A3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besity</w:t>
            </w:r>
          </w:p>
        </w:tc>
        <w:tc>
          <w:tcPr>
            <w:tcW w:w="2266" w:type="dxa"/>
          </w:tcPr>
          <w:p w14:paraId="1CD06E3D" w14:textId="77777777" w:rsidR="006860F8" w:rsidRPr="00127A4F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10.4% (21) </w:t>
            </w:r>
          </w:p>
        </w:tc>
        <w:tc>
          <w:tcPr>
            <w:tcW w:w="2267" w:type="dxa"/>
          </w:tcPr>
          <w:p w14:paraId="0321D056" w14:textId="77777777" w:rsidR="006860F8" w:rsidRPr="00127A4F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.5% (1)</w:t>
            </w:r>
          </w:p>
        </w:tc>
        <w:tc>
          <w:tcPr>
            <w:tcW w:w="1662" w:type="dxa"/>
          </w:tcPr>
          <w:p w14:paraId="4342333B" w14:textId="77777777" w:rsidR="006860F8" w:rsidRPr="00CD20BF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D20B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1276</w:t>
            </w:r>
          </w:p>
        </w:tc>
      </w:tr>
      <w:tr w:rsidR="006860F8" w:rsidRPr="00127A4F" w14:paraId="6E52C0F9" w14:textId="77777777" w:rsidTr="006C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  <w:shd w:val="clear" w:color="auto" w:fill="E2EFD9" w:themeFill="accent6" w:themeFillTint="33"/>
          </w:tcPr>
          <w:p w14:paraId="6691F616" w14:textId="77777777" w:rsidR="006860F8" w:rsidRPr="00127A4F" w:rsidRDefault="006860F8" w:rsidP="006C2A3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4533" w:type="dxa"/>
            <w:gridSpan w:val="2"/>
            <w:shd w:val="clear" w:color="auto" w:fill="E2EFD9" w:themeFill="accent6" w:themeFillTint="33"/>
          </w:tcPr>
          <w:p w14:paraId="089A875B" w14:textId="77777777" w:rsidR="006860F8" w:rsidRPr="00127A4F" w:rsidRDefault="006860F8" w:rsidP="006C2A32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127A4F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</w:rPr>
              <w:t>Groups</w:t>
            </w:r>
          </w:p>
        </w:tc>
        <w:tc>
          <w:tcPr>
            <w:tcW w:w="1662" w:type="dxa"/>
            <w:shd w:val="clear" w:color="auto" w:fill="E2EFD9" w:themeFill="accent6" w:themeFillTint="33"/>
          </w:tcPr>
          <w:p w14:paraId="2B476DF9" w14:textId="77777777" w:rsidR="006860F8" w:rsidRPr="00127A4F" w:rsidRDefault="006860F8" w:rsidP="006C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</w:p>
        </w:tc>
      </w:tr>
      <w:tr w:rsidR="006860F8" w:rsidRPr="00127A4F" w14:paraId="7E3F325B" w14:textId="77777777" w:rsidTr="006C2A32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77C1F04A" w14:textId="77777777" w:rsidR="006860F8" w:rsidRPr="00127A4F" w:rsidRDefault="006860F8" w:rsidP="006C2A3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pt-BR"/>
              </w:rPr>
            </w:pPr>
            <w:r w:rsidRPr="00127A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Infant diseases/comorbidities</w:t>
            </w:r>
            <w:r w:rsidRPr="00127A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pt-BR"/>
              </w:rPr>
              <w:t>&amp;</w:t>
            </w:r>
          </w:p>
        </w:tc>
        <w:tc>
          <w:tcPr>
            <w:tcW w:w="2266" w:type="dxa"/>
          </w:tcPr>
          <w:p w14:paraId="662C2D02" w14:textId="77777777" w:rsidR="006860F8" w:rsidRPr="00127A4F" w:rsidRDefault="006860F8" w:rsidP="006C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127A4F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  <w:r w:rsidRPr="00127A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(n= 201)</w:t>
            </w:r>
          </w:p>
        </w:tc>
        <w:tc>
          <w:tcPr>
            <w:tcW w:w="2267" w:type="dxa"/>
          </w:tcPr>
          <w:p w14:paraId="47C795BF" w14:textId="77777777" w:rsidR="006860F8" w:rsidRPr="00127A4F" w:rsidRDefault="006860F8" w:rsidP="006C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Control (n = 18)</w:t>
            </w:r>
          </w:p>
        </w:tc>
        <w:tc>
          <w:tcPr>
            <w:tcW w:w="1662" w:type="dxa"/>
          </w:tcPr>
          <w:p w14:paraId="4EC88911" w14:textId="77777777" w:rsidR="006860F8" w:rsidRPr="00127A4F" w:rsidRDefault="006860F8" w:rsidP="006C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</w:pPr>
            <w:r w:rsidRPr="00127A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p-value</w:t>
            </w:r>
            <w:r w:rsidRPr="00127A4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pt-BR"/>
              </w:rPr>
              <w:t>#</w:t>
            </w:r>
          </w:p>
        </w:tc>
      </w:tr>
      <w:tr w:rsidR="006860F8" w:rsidRPr="00127A4F" w14:paraId="19511448" w14:textId="77777777" w:rsidTr="006C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597BBD73" w14:textId="77777777" w:rsidR="006860F8" w:rsidRPr="00127A4F" w:rsidRDefault="006860F8" w:rsidP="006C2A3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nemia</w:t>
            </w:r>
          </w:p>
        </w:tc>
        <w:tc>
          <w:tcPr>
            <w:tcW w:w="2266" w:type="dxa"/>
          </w:tcPr>
          <w:p w14:paraId="7B1FD04C" w14:textId="77777777" w:rsidR="006860F8" w:rsidRPr="00127A4F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pt-BR"/>
              </w:rPr>
            </w:pPr>
            <w:r w:rsidRPr="00FD662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8.9% (38)</w:t>
            </w:r>
          </w:p>
        </w:tc>
        <w:tc>
          <w:tcPr>
            <w:tcW w:w="2267" w:type="dxa"/>
          </w:tcPr>
          <w:p w14:paraId="0E86E68D" w14:textId="77777777" w:rsidR="006860F8" w:rsidRPr="00127A4F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pt-BR"/>
              </w:rPr>
            </w:pPr>
            <w:r w:rsidRPr="00FD662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1.1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%</w:t>
            </w:r>
            <w:r w:rsidRPr="00FD662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2)</w:t>
            </w:r>
          </w:p>
        </w:tc>
        <w:tc>
          <w:tcPr>
            <w:tcW w:w="1662" w:type="dxa"/>
          </w:tcPr>
          <w:p w14:paraId="68477B46" w14:textId="77777777" w:rsidR="006860F8" w:rsidRPr="001135C1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135C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1420</w:t>
            </w:r>
          </w:p>
        </w:tc>
      </w:tr>
      <w:tr w:rsidR="006860F8" w:rsidRPr="00127A4F" w14:paraId="78924E89" w14:textId="77777777" w:rsidTr="006C2A32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5683DE8E" w14:textId="44AF5D29" w:rsidR="006860F8" w:rsidRPr="00127A4F" w:rsidRDefault="0083013D" w:rsidP="006C2A3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alnutrition</w:t>
            </w:r>
          </w:p>
        </w:tc>
        <w:tc>
          <w:tcPr>
            <w:tcW w:w="2266" w:type="dxa"/>
          </w:tcPr>
          <w:p w14:paraId="1BFDC39B" w14:textId="77777777" w:rsidR="006860F8" w:rsidRPr="00127A4F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pt-BR"/>
              </w:rPr>
            </w:pPr>
            <w:r w:rsidRPr="002C036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.9% (10)</w:t>
            </w:r>
          </w:p>
        </w:tc>
        <w:tc>
          <w:tcPr>
            <w:tcW w:w="2267" w:type="dxa"/>
          </w:tcPr>
          <w:p w14:paraId="7145D8DD" w14:textId="77777777" w:rsidR="006860F8" w:rsidRPr="00127A4F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pt-BR"/>
              </w:rPr>
            </w:pPr>
            <w:r w:rsidRPr="00FD662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.5% (1)</w:t>
            </w:r>
          </w:p>
        </w:tc>
        <w:tc>
          <w:tcPr>
            <w:tcW w:w="1662" w:type="dxa"/>
          </w:tcPr>
          <w:p w14:paraId="1F9D8209" w14:textId="77777777" w:rsidR="006860F8" w:rsidRPr="001135C1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135C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1123</w:t>
            </w:r>
          </w:p>
        </w:tc>
      </w:tr>
      <w:tr w:rsidR="006860F8" w:rsidRPr="00127A4F" w14:paraId="6DB18680" w14:textId="77777777" w:rsidTr="006C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1FDBD19C" w14:textId="77777777" w:rsidR="006860F8" w:rsidRPr="00127A4F" w:rsidRDefault="006860F8" w:rsidP="006C2A3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besity</w:t>
            </w:r>
          </w:p>
        </w:tc>
        <w:tc>
          <w:tcPr>
            <w:tcW w:w="2266" w:type="dxa"/>
          </w:tcPr>
          <w:p w14:paraId="4F05209E" w14:textId="77777777" w:rsidR="006860F8" w:rsidRPr="00127A4F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pt-BR"/>
              </w:rPr>
            </w:pPr>
            <w:r w:rsidRPr="006E6F2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.4% (5)</w:t>
            </w:r>
          </w:p>
        </w:tc>
        <w:tc>
          <w:tcPr>
            <w:tcW w:w="2267" w:type="dxa"/>
          </w:tcPr>
          <w:p w14:paraId="12C12A2A" w14:textId="77777777" w:rsidR="006860F8" w:rsidRPr="00127A4F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pt-BR"/>
              </w:rPr>
            </w:pPr>
            <w:r w:rsidRPr="002C036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1662" w:type="dxa"/>
          </w:tcPr>
          <w:p w14:paraId="177B3BCB" w14:textId="77777777" w:rsidR="006860F8" w:rsidRPr="001135C1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135C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1196</w:t>
            </w:r>
          </w:p>
        </w:tc>
      </w:tr>
      <w:tr w:rsidR="006860F8" w:rsidRPr="00127A4F" w14:paraId="5513E09D" w14:textId="77777777" w:rsidTr="006C2A32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4E81DFB3" w14:textId="77777777" w:rsidR="006860F8" w:rsidRPr="00127A4F" w:rsidRDefault="006860F8" w:rsidP="006C2A3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ronchospasm</w:t>
            </w:r>
          </w:p>
        </w:tc>
        <w:tc>
          <w:tcPr>
            <w:tcW w:w="2266" w:type="dxa"/>
          </w:tcPr>
          <w:p w14:paraId="676FB1F6" w14:textId="77777777" w:rsidR="006860F8" w:rsidRPr="00127A4F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pt-BR"/>
              </w:rPr>
            </w:pPr>
            <w:r w:rsidRPr="006E6F2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.9% (16)</w:t>
            </w:r>
          </w:p>
        </w:tc>
        <w:tc>
          <w:tcPr>
            <w:tcW w:w="2267" w:type="dxa"/>
          </w:tcPr>
          <w:p w14:paraId="430B25B3" w14:textId="77777777" w:rsidR="006860F8" w:rsidRPr="00127A4F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pt-BR"/>
              </w:rPr>
            </w:pPr>
            <w:r w:rsidRPr="00FD662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.5% (1)</w:t>
            </w:r>
          </w:p>
        </w:tc>
        <w:tc>
          <w:tcPr>
            <w:tcW w:w="1662" w:type="dxa"/>
          </w:tcPr>
          <w:p w14:paraId="1DB21D1F" w14:textId="77777777" w:rsidR="006860F8" w:rsidRPr="001135C1" w:rsidRDefault="006860F8" w:rsidP="006C2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135C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1201</w:t>
            </w:r>
          </w:p>
        </w:tc>
      </w:tr>
      <w:tr w:rsidR="006860F8" w:rsidRPr="00127A4F" w14:paraId="44928508" w14:textId="77777777" w:rsidTr="006C2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769CC345" w14:textId="77777777" w:rsidR="006860F8" w:rsidRPr="00127A4F" w:rsidRDefault="006860F8" w:rsidP="006C2A3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iscellaneous</w:t>
            </w:r>
          </w:p>
        </w:tc>
        <w:tc>
          <w:tcPr>
            <w:tcW w:w="2266" w:type="dxa"/>
          </w:tcPr>
          <w:p w14:paraId="76FC1EE8" w14:textId="77777777" w:rsidR="006860F8" w:rsidRPr="00127A4F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22.3% (45) </w:t>
            </w:r>
          </w:p>
        </w:tc>
        <w:tc>
          <w:tcPr>
            <w:tcW w:w="2267" w:type="dxa"/>
          </w:tcPr>
          <w:p w14:paraId="413A9966" w14:textId="77777777" w:rsidR="006860F8" w:rsidRPr="00127A4F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27A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6.6% (3)</w:t>
            </w:r>
          </w:p>
        </w:tc>
        <w:tc>
          <w:tcPr>
            <w:tcW w:w="1662" w:type="dxa"/>
          </w:tcPr>
          <w:p w14:paraId="001BC649" w14:textId="77777777" w:rsidR="006860F8" w:rsidRPr="001135C1" w:rsidRDefault="006860F8" w:rsidP="006C2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135C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1371</w:t>
            </w:r>
          </w:p>
        </w:tc>
      </w:tr>
    </w:tbl>
    <w:p w14:paraId="44066BAF" w14:textId="77777777" w:rsidR="006860F8" w:rsidRPr="002B461C" w:rsidRDefault="006860F8" w:rsidP="006860F8">
      <w:pPr>
        <w:spacing w:after="0"/>
        <w:ind w:right="-852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2B461C">
        <w:rPr>
          <w:rFonts w:ascii="Times New Roman" w:hAnsi="Times New Roman" w:cs="Times New Roman"/>
          <w:sz w:val="24"/>
          <w:szCs w:val="24"/>
          <w:lang w:val="en-AU"/>
        </w:rPr>
        <w:t xml:space="preserve">* </w:t>
      </w:r>
      <w:proofErr w:type="gramStart"/>
      <w:r w:rsidRPr="002B461C">
        <w:rPr>
          <w:rFonts w:ascii="Times New Roman" w:hAnsi="Times New Roman" w:cs="Times New Roman"/>
          <w:sz w:val="24"/>
          <w:szCs w:val="24"/>
          <w:lang w:val="en-AU"/>
        </w:rPr>
        <w:t>values</w:t>
      </w:r>
      <w:proofErr w:type="gramEnd"/>
      <w:r w:rsidRPr="002B461C">
        <w:rPr>
          <w:rFonts w:ascii="Times New Roman" w:hAnsi="Times New Roman" w:cs="Times New Roman"/>
          <w:sz w:val="24"/>
          <w:szCs w:val="24"/>
          <w:lang w:val="en-AU"/>
        </w:rPr>
        <w:t xml:space="preserve"> expressed as percentage and frequency, as % (n).</w:t>
      </w:r>
    </w:p>
    <w:p w14:paraId="455DF064" w14:textId="77777777" w:rsidR="006860F8" w:rsidRPr="00C40DC7" w:rsidRDefault="006860F8" w:rsidP="006860F8">
      <w:pPr>
        <w:spacing w:after="0"/>
        <w:ind w:right="-852"/>
        <w:jc w:val="both"/>
        <w:rPr>
          <w:rFonts w:ascii="Times New Roman" w:hAnsi="Times New Roman" w:cs="Times New Roman"/>
          <w:strike/>
          <w:sz w:val="24"/>
          <w:szCs w:val="24"/>
          <w:lang w:val="en-AU"/>
        </w:rPr>
      </w:pPr>
      <w:r w:rsidRPr="002B461C">
        <w:rPr>
          <w:rFonts w:ascii="Times New Roman" w:hAnsi="Times New Roman" w:cs="Times New Roman"/>
          <w:sz w:val="24"/>
          <w:szCs w:val="24"/>
          <w:lang w:val="en-AU"/>
        </w:rPr>
        <w:t># p-value calculated b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8D2A82">
        <w:rPr>
          <w:rFonts w:ascii="Times New Roman" w:hAnsi="Times New Roman" w:cs="Times New Roman"/>
          <w:sz w:val="24"/>
          <w:szCs w:val="24"/>
          <w:lang w:val="en-AU"/>
        </w:rPr>
        <w:t>Fisher</w:t>
      </w:r>
      <w:r>
        <w:rPr>
          <w:rFonts w:ascii="Times New Roman" w:hAnsi="Times New Roman" w:cs="Times New Roman"/>
          <w:sz w:val="24"/>
          <w:szCs w:val="24"/>
          <w:lang w:val="en-AU"/>
        </w:rPr>
        <w:t>’s</w:t>
      </w:r>
      <w:r w:rsidRPr="008D2A82">
        <w:rPr>
          <w:rFonts w:ascii="Times New Roman" w:hAnsi="Times New Roman" w:cs="Times New Roman"/>
          <w:sz w:val="24"/>
          <w:szCs w:val="24"/>
          <w:lang w:val="en-AU"/>
        </w:rPr>
        <w:t xml:space="preserve"> test</w:t>
      </w:r>
      <w:r>
        <w:rPr>
          <w:rFonts w:ascii="Times New Roman" w:hAnsi="Times New Roman" w:cs="Times New Roman"/>
          <w:sz w:val="24"/>
          <w:szCs w:val="24"/>
          <w:lang w:val="en-AU"/>
        </w:rPr>
        <w:t>. Level of significance at 0.05 (p-values&gt;0.05 - no significant difference between groups).</w:t>
      </w:r>
    </w:p>
    <w:p w14:paraId="3FDC01AC" w14:textId="29C79E39" w:rsidR="006860F8" w:rsidRPr="002B461C" w:rsidRDefault="006860F8" w:rsidP="006860F8">
      <w:pPr>
        <w:ind w:right="-852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&amp;</w:t>
      </w:r>
      <w:r w:rsidRPr="00CC23FD">
        <w:rPr>
          <w:rFonts w:ascii="Times New Roman" w:hAnsi="Times New Roman" w:cs="Times New Roman"/>
          <w:sz w:val="24"/>
          <w:szCs w:val="24"/>
          <w:lang w:val="en-AU"/>
        </w:rPr>
        <w:t xml:space="preserve">Conditions diagnosed during the first 6 months of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clinical </w:t>
      </w:r>
      <w:r w:rsidRPr="00CC23FD">
        <w:rPr>
          <w:rFonts w:ascii="Times New Roman" w:hAnsi="Times New Roman" w:cs="Times New Roman"/>
          <w:sz w:val="24"/>
          <w:szCs w:val="24"/>
          <w:lang w:val="en-AU"/>
        </w:rPr>
        <w:t>follow-up.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CC23FD">
        <w:rPr>
          <w:rFonts w:ascii="Times New Roman" w:hAnsi="Times New Roman" w:cs="Times New Roman"/>
          <w:sz w:val="24"/>
          <w:szCs w:val="24"/>
          <w:lang w:val="en-AU"/>
        </w:rPr>
        <w:t>Anemia</w:t>
      </w:r>
      <w:proofErr w:type="spellEnd"/>
      <w:r w:rsidRPr="002B461C">
        <w:rPr>
          <w:rFonts w:ascii="Times New Roman" w:hAnsi="Times New Roman" w:cs="Times New Roman"/>
          <w:sz w:val="24"/>
          <w:szCs w:val="24"/>
          <w:lang w:val="en-AU"/>
        </w:rPr>
        <w:t xml:space="preserve"> was defined as </w:t>
      </w:r>
      <w:proofErr w:type="spellStart"/>
      <w:r w:rsidRPr="002B461C">
        <w:rPr>
          <w:rFonts w:ascii="Times New Roman" w:hAnsi="Times New Roman" w:cs="Times New Roman"/>
          <w:sz w:val="24"/>
          <w:szCs w:val="24"/>
          <w:lang w:val="en-AU"/>
        </w:rPr>
        <w:t>hemoglobin</w:t>
      </w:r>
      <w:proofErr w:type="spellEnd"/>
      <w:r w:rsidRPr="002B461C">
        <w:rPr>
          <w:rFonts w:ascii="Times New Roman" w:hAnsi="Times New Roman" w:cs="Times New Roman"/>
          <w:sz w:val="24"/>
          <w:szCs w:val="24"/>
          <w:lang w:val="en-AU"/>
        </w:rPr>
        <w:t xml:space="preserve"> &lt;11 g/dL, undernutrition was defined as weight-for-age z-score &lt;-2 SD, obesity was defined as weight-for-length z-score &gt;2 SD, and bronchospasm was defined as a </w:t>
      </w:r>
      <w:r w:rsidR="00A365FF">
        <w:rPr>
          <w:rFonts w:ascii="Times New Roman" w:hAnsi="Times New Roman" w:cs="Times New Roman"/>
          <w:sz w:val="24"/>
          <w:szCs w:val="24"/>
          <w:lang w:val="en-AU"/>
        </w:rPr>
        <w:t>physician</w:t>
      </w:r>
      <w:r w:rsidRPr="002B461C">
        <w:rPr>
          <w:rFonts w:ascii="Times New Roman" w:hAnsi="Times New Roman" w:cs="Times New Roman"/>
          <w:sz w:val="24"/>
          <w:szCs w:val="24"/>
          <w:lang w:val="en-AU"/>
        </w:rPr>
        <w:t xml:space="preserve"> diagnosis of asthma or wheezing. </w:t>
      </w:r>
      <w:r w:rsidR="00A365FF">
        <w:rPr>
          <w:rFonts w:ascii="Times New Roman" w:hAnsi="Times New Roman" w:cs="Times New Roman"/>
          <w:sz w:val="24"/>
          <w:szCs w:val="24"/>
          <w:lang w:val="en-AU"/>
        </w:rPr>
        <w:t>The m</w:t>
      </w:r>
      <w:r w:rsidRPr="002B461C">
        <w:rPr>
          <w:rFonts w:ascii="Times New Roman" w:hAnsi="Times New Roman" w:cs="Times New Roman"/>
          <w:sz w:val="24"/>
          <w:szCs w:val="24"/>
          <w:lang w:val="en-AU"/>
        </w:rPr>
        <w:t xml:space="preserve">iscellaneous category included: </w:t>
      </w:r>
      <w:bookmarkStart w:id="0" w:name="_Hlk132647482"/>
      <w:r w:rsidRPr="002B461C">
        <w:rPr>
          <w:rFonts w:ascii="Times New Roman" w:hAnsi="Times New Roman" w:cs="Times New Roman"/>
          <w:sz w:val="24"/>
          <w:szCs w:val="24"/>
          <w:lang w:val="en-AU"/>
        </w:rPr>
        <w:t xml:space="preserve">rhinitis, dermatitis, cow’s milk protein allergy (CMPA), </w:t>
      </w:r>
      <w:r w:rsidR="0051242F">
        <w:rPr>
          <w:rFonts w:ascii="Times New Roman" w:hAnsi="Times New Roman" w:cs="Times New Roman"/>
          <w:sz w:val="24"/>
          <w:szCs w:val="24"/>
          <w:lang w:val="en-AU"/>
        </w:rPr>
        <w:t xml:space="preserve">and </w:t>
      </w:r>
      <w:r w:rsidRPr="002B461C">
        <w:rPr>
          <w:rFonts w:ascii="Times New Roman" w:hAnsi="Times New Roman" w:cs="Times New Roman"/>
          <w:sz w:val="24"/>
          <w:szCs w:val="24"/>
          <w:lang w:val="en-AU"/>
        </w:rPr>
        <w:t>gastroesophageal reflux disease (GERD).</w:t>
      </w:r>
      <w:bookmarkEnd w:id="0"/>
    </w:p>
    <w:p w14:paraId="55D44CF5" w14:textId="77777777" w:rsidR="005F2FCC" w:rsidRDefault="005F2FCC"/>
    <w:sectPr w:rsidR="005F2F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rvdsjAdvTT3713a231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wNzE3NbK0tLCwNDZW0lEKTi0uzszPAykwrAUASZ4lQiwAAAA="/>
  </w:docVars>
  <w:rsids>
    <w:rsidRoot w:val="006860F8"/>
    <w:rsid w:val="0051242F"/>
    <w:rsid w:val="00535F6A"/>
    <w:rsid w:val="005F2FCC"/>
    <w:rsid w:val="006860F8"/>
    <w:rsid w:val="0083013D"/>
    <w:rsid w:val="00A365FF"/>
    <w:rsid w:val="00B407C4"/>
    <w:rsid w:val="00B71A44"/>
    <w:rsid w:val="00BA54E0"/>
    <w:rsid w:val="00D202F6"/>
    <w:rsid w:val="00E560FF"/>
    <w:rsid w:val="00E818C4"/>
    <w:rsid w:val="00ED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B1A7F"/>
  <w15:chartTrackingRefBased/>
  <w15:docId w15:val="{7987F843-456E-406B-B3DC-D773DF662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0F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860F8"/>
    <w:rPr>
      <w:rFonts w:ascii="QrvdsjAdvTT3713a231" w:hAnsi="QrvdsjAdvTT3713a231" w:hint="default"/>
      <w:b w:val="0"/>
      <w:bCs w:val="0"/>
      <w:i w:val="0"/>
      <w:iCs w:val="0"/>
      <w:color w:val="131413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6860F8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860F8"/>
    <w:rPr>
      <w:rFonts w:ascii="Georgia" w:eastAsia="Georgia" w:hAnsi="Georgia" w:cs="Georgia"/>
      <w:sz w:val="24"/>
      <w:szCs w:val="24"/>
      <w:lang w:val="en-US" w:bidi="en-US"/>
    </w:rPr>
  </w:style>
  <w:style w:type="table" w:styleId="GridTable4-Accent1">
    <w:name w:val="Grid Table 4 Accent 1"/>
    <w:basedOn w:val="TableNormal"/>
    <w:uiPriority w:val="49"/>
    <w:rsid w:val="006860F8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2</Words>
  <Characters>1268</Characters>
  <Application>Microsoft Office Word</Application>
  <DocSecurity>0</DocSecurity>
  <Lines>70</Lines>
  <Paragraphs>64</Paragraphs>
  <ScaleCrop>false</ScaleCrop>
  <Company>Frontiers Media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apaccio</dc:creator>
  <cp:keywords/>
  <dc:description/>
  <cp:lastModifiedBy>Chiara Papaccio</cp:lastModifiedBy>
  <cp:revision>10</cp:revision>
  <dcterms:created xsi:type="dcterms:W3CDTF">2023-04-27T13:12:00Z</dcterms:created>
  <dcterms:modified xsi:type="dcterms:W3CDTF">2023-04-27T13:23:00Z</dcterms:modified>
</cp:coreProperties>
</file>